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861"/>
        <w:tblOverlap w:val="never"/>
        <w:tblW w:w="836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5812"/>
      </w:tblGrid>
      <w:tr w:rsidR="003A7863" w:rsidRPr="005A41FC" w:rsidTr="003A7863">
        <w:trPr>
          <w:trHeight w:val="286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7863" w:rsidRPr="005A41FC" w:rsidRDefault="003A7863" w:rsidP="00445235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A7863" w:rsidRPr="005A41FC" w:rsidRDefault="003A7863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quence (5' -&gt; 3')</w:t>
            </w:r>
          </w:p>
        </w:tc>
      </w:tr>
      <w:tr w:rsidR="003A7863" w:rsidRPr="005A41FC" w:rsidTr="003A7863">
        <w:trPr>
          <w:trHeight w:val="286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7863" w:rsidRPr="005A41FC" w:rsidRDefault="003A7863" w:rsidP="003A78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si</w:t>
            </w:r>
            <w:r w:rsidRPr="005A41FC">
              <w:rPr>
                <w:rFonts w:ascii="Times New Roman" w:eastAsia="宋体" w:hAnsi="Times New Roman" w:cs="Times New Roman"/>
                <w:color w:val="000000"/>
                <w:sz w:val="24"/>
              </w:rPr>
              <w:t>YAP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#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(mouse)</w:t>
            </w:r>
          </w:p>
        </w:tc>
        <w:tc>
          <w:tcPr>
            <w:tcW w:w="5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A7863" w:rsidRPr="005A41FC" w:rsidRDefault="00872E95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872E95">
              <w:rPr>
                <w:rFonts w:ascii="Times New Roman" w:eastAsia="宋体" w:hAnsi="Times New Roman" w:cs="Times New Roman"/>
                <w:color w:val="000000"/>
                <w:sz w:val="24"/>
              </w:rPr>
              <w:t>CCACCAAGCUAGAUAAAGA</w:t>
            </w:r>
          </w:p>
        </w:tc>
      </w:tr>
      <w:tr w:rsidR="003A7863" w:rsidRPr="005A41FC" w:rsidTr="003A7863">
        <w:trPr>
          <w:trHeight w:val="286"/>
        </w:trPr>
        <w:tc>
          <w:tcPr>
            <w:tcW w:w="2552" w:type="dxa"/>
            <w:shd w:val="clear" w:color="auto" w:fill="auto"/>
            <w:vAlign w:val="center"/>
          </w:tcPr>
          <w:p w:rsidR="003A7863" w:rsidRDefault="003A7863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iYAP1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(mouse)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A7863" w:rsidRPr="00F070DF" w:rsidRDefault="00872E95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872E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GAGAAGUUUACUACAUAA</w:t>
            </w:r>
          </w:p>
        </w:tc>
      </w:tr>
      <w:tr w:rsidR="003A7863" w:rsidRPr="005A41FC" w:rsidTr="003A7863">
        <w:trPr>
          <w:trHeight w:val="286"/>
        </w:trPr>
        <w:tc>
          <w:tcPr>
            <w:tcW w:w="2552" w:type="dxa"/>
            <w:shd w:val="clear" w:color="auto" w:fill="auto"/>
            <w:vAlign w:val="center"/>
          </w:tcPr>
          <w:p w:rsidR="003A7863" w:rsidRPr="003A7863" w:rsidRDefault="003A7863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i</w:t>
            </w: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R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(mouse)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A7863" w:rsidRPr="003A7863" w:rsidRDefault="005120B2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120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GACUUCGACAAUGCCAA</w:t>
            </w:r>
          </w:p>
        </w:tc>
      </w:tr>
      <w:tr w:rsidR="003A7863" w:rsidRPr="005A41FC" w:rsidTr="003A7863">
        <w:trPr>
          <w:trHeight w:val="286"/>
        </w:trPr>
        <w:tc>
          <w:tcPr>
            <w:tcW w:w="2552" w:type="dxa"/>
            <w:shd w:val="clear" w:color="auto" w:fill="auto"/>
            <w:vAlign w:val="center"/>
          </w:tcPr>
          <w:p w:rsidR="003A7863" w:rsidRPr="003A7863" w:rsidRDefault="003A7863" w:rsidP="003A78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i</w:t>
            </w: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R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(mouse)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A7863" w:rsidRPr="003A7863" w:rsidRDefault="005120B2" w:rsidP="003A78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120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GUAUGUCCCACAUCCAA</w:t>
            </w:r>
          </w:p>
        </w:tc>
      </w:tr>
      <w:tr w:rsidR="003A7863" w:rsidRPr="005A41FC" w:rsidTr="003A7863">
        <w:trPr>
          <w:trHeight w:val="286"/>
        </w:trPr>
        <w:tc>
          <w:tcPr>
            <w:tcW w:w="2552" w:type="dxa"/>
            <w:shd w:val="clear" w:color="auto" w:fill="auto"/>
            <w:vAlign w:val="center"/>
          </w:tcPr>
          <w:p w:rsidR="003A7863" w:rsidRPr="003A7863" w:rsidRDefault="003A7863" w:rsidP="003A78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A78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iTEAD1#</w:t>
            </w:r>
            <w:r w:rsidRPr="003A78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(mouse)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A7863" w:rsidRPr="003A7863" w:rsidRDefault="005120B2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120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CGUCUGGAGUCCUGAUAU</w:t>
            </w:r>
          </w:p>
        </w:tc>
      </w:tr>
      <w:tr w:rsidR="003A7863" w:rsidRPr="005A41FC" w:rsidTr="003A7863">
        <w:trPr>
          <w:trHeight w:val="286"/>
        </w:trPr>
        <w:tc>
          <w:tcPr>
            <w:tcW w:w="2552" w:type="dxa"/>
            <w:shd w:val="clear" w:color="auto" w:fill="auto"/>
            <w:vAlign w:val="center"/>
          </w:tcPr>
          <w:p w:rsidR="003A7863" w:rsidRPr="003A7863" w:rsidRDefault="003A7863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A78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iTEAD1#</w:t>
            </w:r>
            <w:r w:rsidRPr="003A78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(mouse)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A7863" w:rsidRPr="003A7863" w:rsidRDefault="005120B2" w:rsidP="0044523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120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GAAUUCUCCGCUUUCCUU</w:t>
            </w:r>
          </w:p>
        </w:tc>
      </w:tr>
      <w:tr w:rsidR="003A7863" w:rsidRPr="005A41FC" w:rsidTr="003A7863">
        <w:trPr>
          <w:trHeight w:val="286"/>
        </w:trPr>
        <w:tc>
          <w:tcPr>
            <w:tcW w:w="2552" w:type="dxa"/>
            <w:shd w:val="clear" w:color="auto" w:fill="auto"/>
            <w:vAlign w:val="center"/>
          </w:tcPr>
          <w:p w:rsidR="003A7863" w:rsidRPr="003A7863" w:rsidRDefault="003A7863" w:rsidP="003A78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A78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i</w:t>
            </w:r>
            <w:r w:rsidRPr="003A78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AP1</w:t>
            </w:r>
            <w:r w:rsidRPr="003A78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#</w:t>
            </w:r>
            <w:r w:rsidRPr="003A78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(human)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A7863" w:rsidRPr="003A7863" w:rsidRDefault="00872E95" w:rsidP="003A78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872E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GTGATACTATCAACCAAA</w:t>
            </w:r>
          </w:p>
        </w:tc>
      </w:tr>
      <w:tr w:rsidR="003A7863" w:rsidRPr="005A41FC" w:rsidTr="003A7863">
        <w:trPr>
          <w:trHeight w:val="286"/>
        </w:trPr>
        <w:tc>
          <w:tcPr>
            <w:tcW w:w="2552" w:type="dxa"/>
            <w:shd w:val="clear" w:color="auto" w:fill="auto"/>
            <w:vAlign w:val="center"/>
          </w:tcPr>
          <w:p w:rsidR="003A7863" w:rsidRDefault="003A7863" w:rsidP="003A78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iYAP1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(human)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A7863" w:rsidRPr="003A7863" w:rsidRDefault="00872E95" w:rsidP="003A78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872E9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TTAACGACTAGATTAAA</w:t>
            </w:r>
          </w:p>
        </w:tc>
      </w:tr>
      <w:tr w:rsidR="003A7863" w:rsidRPr="005A41FC" w:rsidTr="003A7863">
        <w:trPr>
          <w:trHeight w:val="286"/>
        </w:trPr>
        <w:tc>
          <w:tcPr>
            <w:tcW w:w="2552" w:type="dxa"/>
            <w:shd w:val="clear" w:color="auto" w:fill="auto"/>
            <w:vAlign w:val="center"/>
          </w:tcPr>
          <w:p w:rsidR="003A7863" w:rsidRPr="003A7863" w:rsidRDefault="003A7863" w:rsidP="003A78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i</w:t>
            </w: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R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(human)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A7863" w:rsidRPr="003A7863" w:rsidRDefault="005120B2" w:rsidP="003A78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120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GCUCCAGAUUGUCAACAA</w:t>
            </w:r>
          </w:p>
        </w:tc>
      </w:tr>
      <w:tr w:rsidR="003A7863" w:rsidRPr="005A41FC" w:rsidTr="003A7863">
        <w:trPr>
          <w:trHeight w:val="286"/>
        </w:trPr>
        <w:tc>
          <w:tcPr>
            <w:tcW w:w="2552" w:type="dxa"/>
            <w:shd w:val="clear" w:color="auto" w:fill="auto"/>
            <w:vAlign w:val="center"/>
          </w:tcPr>
          <w:p w:rsidR="003A7863" w:rsidRPr="003A7863" w:rsidRDefault="003A7863" w:rsidP="003A78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i</w:t>
            </w:r>
            <w:r w:rsidRPr="005A41F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R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#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(human)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A7863" w:rsidRPr="003A7863" w:rsidRDefault="005120B2" w:rsidP="003A78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120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CCUCUCAGUGUCUGACUU</w:t>
            </w:r>
          </w:p>
        </w:tc>
      </w:tr>
      <w:tr w:rsidR="003A7863" w:rsidRPr="005A41FC" w:rsidTr="003A7863">
        <w:trPr>
          <w:trHeight w:val="286"/>
        </w:trPr>
        <w:tc>
          <w:tcPr>
            <w:tcW w:w="2552" w:type="dxa"/>
            <w:shd w:val="clear" w:color="auto" w:fill="auto"/>
            <w:vAlign w:val="center"/>
          </w:tcPr>
          <w:p w:rsidR="003A7863" w:rsidRPr="003A7863" w:rsidRDefault="003A7863" w:rsidP="003A78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A78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iTEAD1#</w:t>
            </w:r>
            <w:r w:rsidRPr="003A78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(human)</w:t>
            </w:r>
          </w:p>
        </w:tc>
        <w:tc>
          <w:tcPr>
            <w:tcW w:w="5812" w:type="dxa"/>
            <w:shd w:val="clear" w:color="auto" w:fill="auto"/>
            <w:vAlign w:val="center"/>
          </w:tcPr>
          <w:p w:rsidR="003A7863" w:rsidRPr="003A7863" w:rsidRDefault="005120B2" w:rsidP="003A78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120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GAUCAGACUGCAAAGGAU</w:t>
            </w:r>
          </w:p>
        </w:tc>
      </w:tr>
      <w:tr w:rsidR="003A7863" w:rsidRPr="005A41FC" w:rsidTr="003A7863">
        <w:trPr>
          <w:trHeight w:val="286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863" w:rsidRPr="003A7863" w:rsidRDefault="003A7863" w:rsidP="003A78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3A786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siTEAD1#</w:t>
            </w:r>
            <w:r w:rsidRPr="003A78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(human)</w:t>
            </w:r>
          </w:p>
        </w:tc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A7863" w:rsidRPr="003A7863" w:rsidRDefault="005120B2" w:rsidP="003A786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120B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ACUGCCAUUCAUAACAA</w:t>
            </w:r>
          </w:p>
        </w:tc>
      </w:tr>
    </w:tbl>
    <w:p w:rsidR="00445235" w:rsidRPr="005A41FC" w:rsidRDefault="00907FA5">
      <w:pPr>
        <w:rPr>
          <w:rFonts w:ascii="Times New Roman" w:hAnsi="Times New Roman" w:cs="Times New Roman"/>
          <w:sz w:val="24"/>
        </w:rPr>
      </w:pPr>
      <w:r w:rsidRPr="00907FA5">
        <w:rPr>
          <w:rFonts w:ascii="Times New Roman" w:hAnsi="Times New Roman" w:cs="Times New Roman"/>
          <w:sz w:val="24"/>
        </w:rPr>
        <w:t xml:space="preserve">Supplementary </w:t>
      </w:r>
      <w:r w:rsidR="003A7863">
        <w:rPr>
          <w:rFonts w:ascii="Times New Roman" w:hAnsi="Times New Roman" w:cs="Times New Roman"/>
          <w:sz w:val="24"/>
        </w:rPr>
        <w:t xml:space="preserve">Table </w:t>
      </w:r>
      <w:r w:rsidR="00420E3D">
        <w:rPr>
          <w:rFonts w:ascii="Times New Roman" w:hAnsi="Times New Roman" w:cs="Times New Roman"/>
          <w:sz w:val="24"/>
        </w:rPr>
        <w:t>1</w:t>
      </w:r>
      <w:bookmarkStart w:id="0" w:name="_GoBack"/>
      <w:bookmarkEnd w:id="0"/>
      <w:r w:rsidR="00C34DAB">
        <w:rPr>
          <w:rFonts w:ascii="Times New Roman" w:hAnsi="Times New Roman" w:cs="Times New Roman"/>
          <w:sz w:val="24"/>
        </w:rPr>
        <w:t>.</w:t>
      </w:r>
      <w:r w:rsidRPr="00907FA5">
        <w:rPr>
          <w:rFonts w:ascii="Times New Roman" w:hAnsi="Times New Roman" w:cs="Times New Roman"/>
          <w:sz w:val="24"/>
        </w:rPr>
        <w:t xml:space="preserve"> </w:t>
      </w:r>
      <w:r w:rsidR="003A7863">
        <w:rPr>
          <w:rFonts w:ascii="Times New Roman" w:hAnsi="Times New Roman" w:cs="Times New Roman" w:hint="eastAsia"/>
          <w:sz w:val="24"/>
        </w:rPr>
        <w:t>siRNA</w:t>
      </w:r>
      <w:r w:rsidR="003A7863">
        <w:rPr>
          <w:rFonts w:ascii="Times New Roman" w:hAnsi="Times New Roman" w:cs="Times New Roman"/>
          <w:sz w:val="24"/>
        </w:rPr>
        <w:t xml:space="preserve"> </w:t>
      </w:r>
      <w:r w:rsidRPr="00907FA5">
        <w:rPr>
          <w:rFonts w:ascii="Times New Roman" w:hAnsi="Times New Roman" w:cs="Times New Roman"/>
          <w:sz w:val="24"/>
        </w:rPr>
        <w:t>Sequence</w:t>
      </w:r>
    </w:p>
    <w:sectPr w:rsidR="00445235" w:rsidRPr="005A41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5CDA" w:rsidRDefault="006B5CDA" w:rsidP="00445235">
      <w:r>
        <w:separator/>
      </w:r>
    </w:p>
  </w:endnote>
  <w:endnote w:type="continuationSeparator" w:id="0">
    <w:p w:rsidR="006B5CDA" w:rsidRDefault="006B5CDA" w:rsidP="00445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ont-weight : 400">
    <w:altName w:val="Segoe Print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5CDA" w:rsidRDefault="006B5CDA" w:rsidP="00445235">
      <w:r>
        <w:separator/>
      </w:r>
    </w:p>
  </w:footnote>
  <w:footnote w:type="continuationSeparator" w:id="0">
    <w:p w:rsidR="006B5CDA" w:rsidRDefault="006B5CDA" w:rsidP="00445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E90"/>
    <w:rsid w:val="00016534"/>
    <w:rsid w:val="00047FF4"/>
    <w:rsid w:val="002C3601"/>
    <w:rsid w:val="002D477F"/>
    <w:rsid w:val="003A7863"/>
    <w:rsid w:val="00420E3D"/>
    <w:rsid w:val="00445235"/>
    <w:rsid w:val="005120B2"/>
    <w:rsid w:val="005A41FC"/>
    <w:rsid w:val="006B5CDA"/>
    <w:rsid w:val="00872E95"/>
    <w:rsid w:val="008A402D"/>
    <w:rsid w:val="008C3C2B"/>
    <w:rsid w:val="00907FA5"/>
    <w:rsid w:val="00917BD8"/>
    <w:rsid w:val="00A0733C"/>
    <w:rsid w:val="00AC47DF"/>
    <w:rsid w:val="00AD3EE5"/>
    <w:rsid w:val="00B32E90"/>
    <w:rsid w:val="00B672B1"/>
    <w:rsid w:val="00C34DAB"/>
    <w:rsid w:val="00E421A1"/>
    <w:rsid w:val="00E8623F"/>
    <w:rsid w:val="00EB6054"/>
    <w:rsid w:val="00F070DF"/>
    <w:rsid w:val="13AB5EB6"/>
    <w:rsid w:val="48857BCD"/>
    <w:rsid w:val="6FA6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10F563B"/>
  <w15:docId w15:val="{84C0C465-25B1-4331-A6F6-5A6070B67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Pr>
      <w:rFonts w:ascii="font-weight : 400" w:eastAsia="font-weight : 400" w:hAnsi="font-weight : 400" w:cs="font-weight : 400"/>
      <w:color w:val="000000"/>
      <w:sz w:val="20"/>
      <w:szCs w:val="20"/>
      <w:u w:val="none"/>
    </w:rPr>
  </w:style>
  <w:style w:type="character" w:customStyle="1" w:styleId="font01">
    <w:name w:val="font01"/>
    <w:basedOn w:val="a0"/>
    <w:rPr>
      <w:rFonts w:ascii="Symbol" w:hAnsi="Symbol" w:cs="Symbol"/>
      <w:color w:val="000000"/>
      <w:sz w:val="20"/>
      <w:szCs w:val="20"/>
      <w:u w:val="none"/>
    </w:rPr>
  </w:style>
  <w:style w:type="paragraph" w:styleId="a3">
    <w:name w:val="header"/>
    <w:basedOn w:val="a"/>
    <w:link w:val="a4"/>
    <w:rsid w:val="00445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4523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445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4523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42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hen Tianyu</cp:lastModifiedBy>
  <cp:revision>6</cp:revision>
  <dcterms:created xsi:type="dcterms:W3CDTF">2019-03-03T03:59:00Z</dcterms:created>
  <dcterms:modified xsi:type="dcterms:W3CDTF">2019-04-04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